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XSpec="center" w:tblpY="930"/>
        <w:tblW w:w="8932" w:type="dxa"/>
        <w:tblLook w:val="04A0" w:firstRow="1" w:lastRow="0" w:firstColumn="1" w:lastColumn="0" w:noHBand="0" w:noVBand="1"/>
      </w:tblPr>
      <w:tblGrid>
        <w:gridCol w:w="2269"/>
        <w:gridCol w:w="6663"/>
      </w:tblGrid>
      <w:tr w:rsidR="002C0D8D" w:rsidRPr="0068572C" w:rsidTr="00594ACD">
        <w:tc>
          <w:tcPr>
            <w:tcW w:w="8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D8D" w:rsidRPr="0068572C" w:rsidRDefault="002C0D8D" w:rsidP="00987F0F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Table </w:t>
            </w:r>
            <w:r w:rsidR="009747C4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  <w:r w:rsidR="000467E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. Primer sequences used to amplify target genes </w:t>
            </w:r>
            <w:r w:rsidR="00276C04"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in </w:t>
            </w:r>
            <w:r w:rsidR="00987F0F"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uman</w:t>
            </w:r>
            <w:r w:rsidR="00276C04"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y real-time RT-PCR.</w:t>
            </w:r>
          </w:p>
        </w:tc>
      </w:tr>
      <w:tr w:rsidR="002C0D8D" w:rsidRPr="0068572C" w:rsidTr="002C0D8D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2C0D8D" w:rsidRPr="0068572C" w:rsidTr="002C0D8D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D8D" w:rsidRPr="0068572C" w:rsidRDefault="006A6A34" w:rsidP="002C0D8D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" w:name="OLE_LINK438"/>
            <w:bookmarkStart w:id="2" w:name="OLE_LINK439"/>
            <w:bookmarkStart w:id="3" w:name="OLE_LINK440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SLP</w:t>
            </w:r>
            <w:bookmarkEnd w:id="1"/>
            <w:bookmarkEnd w:id="2"/>
            <w:bookmarkEnd w:id="3"/>
          </w:p>
        </w:tc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C0D8D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GTTCGCCATGAAAACTAAGGC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C0D8D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2C0D8D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C0D8D" w:rsidRPr="0068572C" w:rsidRDefault="002C0D8D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 w:rsidRPr="0068572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CGACGCCACAATCCTTGTA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7C3E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6A6A34" w:rsidP="002D4F2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4" w:name="OLE_LINK441"/>
            <w:bookmarkStart w:id="5" w:name="OLE_LINK442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IRC5</w:t>
            </w:r>
            <w:bookmarkEnd w:id="4"/>
            <w:bookmarkEnd w:id="5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687D20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GACCACCGCATCTCTACAT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687D20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AGTCTGGCTCGTTCTCAGTG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7B54E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6A6A34" w:rsidP="002D4F2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6" w:name="OLE_LINK443"/>
            <w:bookmarkStart w:id="7" w:name="OLE_LINK444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100B</w:t>
            </w:r>
            <w:bookmarkEnd w:id="6"/>
            <w:bookmarkEnd w:id="7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93262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GCCCTCATCGACGTTTTC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GTTCAAAGAACTCGTGGCA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F4362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F2B" w:rsidRPr="0068572C" w:rsidRDefault="006A6A34" w:rsidP="002D4F2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8" w:name="OLE_LINK445"/>
            <w:bookmarkStart w:id="9" w:name="OLE_LINK446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DK</w:t>
            </w:r>
            <w:bookmarkEnd w:id="8"/>
            <w:bookmarkEnd w:id="9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A96881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GCGGTCGCCAAAAAGAAAG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ACTTGCAGTCGGCTCCAAAC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E81781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F2B" w:rsidRPr="0068572C" w:rsidRDefault="006A6A34" w:rsidP="002D4F2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0" w:name="OLE_LINK447"/>
            <w:bookmarkStart w:id="11" w:name="OLE_LINK448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100P</w:t>
            </w:r>
            <w:bookmarkEnd w:id="10"/>
            <w:bookmarkEnd w:id="11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68572C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A96881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AGGATGCCGTGGATAAATTGC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9E3F2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A96881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ACGATGAACTCACTGAAGTC</w:t>
            </w:r>
            <w:r w:rsidR="00EC45F6"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′</w:t>
            </w:r>
          </w:p>
        </w:tc>
      </w:tr>
      <w:tr w:rsidR="002D4F2B" w:rsidRPr="0068572C" w:rsidTr="009E3F2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6A6A34" w:rsidP="002D4F2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2" w:name="OLE_LINK449"/>
            <w:bookmarkStart w:id="13" w:name="OLE_LINK450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RRES3</w:t>
            </w:r>
            <w:bookmarkEnd w:id="12"/>
            <w:bookmarkEnd w:id="13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68572C" w:rsidTr="009E3F2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F2B" w:rsidRPr="0068572C" w:rsidRDefault="002D4F2B" w:rsidP="0084648A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GATTTTCCGCCTTGGCTAT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F2B" w:rsidRPr="0068572C" w:rsidRDefault="002D4F2B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GGGGTACTCACTTGGAG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2D4F2B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F2B" w:rsidRPr="0068572C" w:rsidRDefault="006A6A34" w:rsidP="002D4F2B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4" w:name="OLE_LINK451"/>
            <w:bookmarkStart w:id="15" w:name="OLE_LINK452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LNK</w:t>
            </w:r>
            <w:bookmarkEnd w:id="14"/>
            <w:bookmarkEnd w:id="15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16" w:name="OLE_LINK436"/>
            <w:bookmarkStart w:id="17" w:name="OLE_LINK437"/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  <w:bookmarkEnd w:id="16"/>
            <w:bookmarkEnd w:id="17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CGCCAGTCAGAAGTTGAG</w:t>
            </w:r>
            <w:bookmarkStart w:id="18" w:name="OLE_LINK457"/>
            <w:bookmarkStart w:id="19" w:name="OLE_LINK458"/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  <w:bookmarkEnd w:id="18"/>
            <w:bookmarkEnd w:id="19"/>
          </w:p>
        </w:tc>
      </w:tr>
      <w:tr w:rsidR="002D4F2B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2D4F2B" w:rsidRPr="0068572C" w:rsidRDefault="002D4F2B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20" w:name="OLE_LINK455"/>
            <w:bookmarkStart w:id="21" w:name="OLE_LINK456"/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bookmarkEnd w:id="20"/>
            <w:bookmarkEnd w:id="21"/>
            <w:r w:rsidR="0068572C">
              <w:t xml:space="preserve"> </w:t>
            </w:r>
            <w:r w:rsidR="00BD719C"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TCCCTTCGAGGAACACTTG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A6A34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A6A34" w:rsidRPr="0068572C" w:rsidRDefault="006A6A34" w:rsidP="006A6A34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22" w:name="OLE_LINK453"/>
            <w:bookmarkStart w:id="23" w:name="OLE_LINK454"/>
            <w:r w:rsidRPr="006A6A3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O1</w:t>
            </w:r>
            <w:bookmarkEnd w:id="22"/>
            <w:bookmarkEnd w:id="23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6A6A34" w:rsidRPr="0068572C" w:rsidRDefault="006A6A34" w:rsidP="009A266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A6A34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A6A34" w:rsidRPr="0068572C" w:rsidRDefault="006A6A34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6A6A34" w:rsidRPr="0068572C" w:rsidRDefault="00BD719C" w:rsidP="009A266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ACCCATTCGCACACCTTG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A6A34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A6A34" w:rsidRPr="0068572C" w:rsidRDefault="006A6A34" w:rsidP="002D4F2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6A6A34" w:rsidRPr="0068572C" w:rsidRDefault="00BD719C" w:rsidP="00BD719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Pr="00BD719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GGTAAGCGCCCATATCTTG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8572C" w:rsidRPr="0068572C" w:rsidTr="005A51E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8572C" w:rsidRPr="0068572C" w:rsidRDefault="00AA50CE" w:rsidP="0068572C">
            <w:pP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68572C" w:rsidRPr="0068572C" w:rsidRDefault="0068572C" w:rsidP="0068572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8572C" w:rsidRPr="0068572C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68572C" w:rsidRPr="0068572C" w:rsidRDefault="0068572C" w:rsidP="0068572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68572C" w:rsidRPr="0068572C" w:rsidRDefault="0068572C" w:rsidP="00AA50CE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AA50CE" w:rsidRPr="00AA50CE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GAAGGTGAAGGTCGGAGTC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8572C" w:rsidRPr="0068572C" w:rsidTr="00092535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72C" w:rsidRPr="0068572C" w:rsidRDefault="0068572C" w:rsidP="0068572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72C" w:rsidRPr="0068572C" w:rsidRDefault="0068572C" w:rsidP="0068572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′-</w:t>
            </w:r>
            <w:r w:rsidR="00AA50CE" w:rsidRPr="00AA50C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AGATGGTGATGGGATTTC</w:t>
            </w:r>
            <w:r w:rsidRPr="0068572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3′</w:t>
            </w:r>
          </w:p>
        </w:tc>
      </w:tr>
    </w:tbl>
    <w:p w:rsidR="004D6DC9" w:rsidRPr="0068572C" w:rsidRDefault="004D6DC9" w:rsidP="002C0D8D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sectPr w:rsidR="004D6DC9" w:rsidRPr="0068572C" w:rsidSect="005D424A">
      <w:headerReference w:type="even" r:id="rId7"/>
      <w:headerReference w:type="default" r:id="rId8"/>
      <w:pgSz w:w="11906" w:h="16838"/>
      <w:pgMar w:top="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4A2D" w:rsidRDefault="00ED4A2D" w:rsidP="005D424A">
      <w:r>
        <w:separator/>
      </w:r>
    </w:p>
  </w:endnote>
  <w:endnote w:type="continuationSeparator" w:id="0">
    <w:p w:rsidR="00ED4A2D" w:rsidRDefault="00ED4A2D" w:rsidP="005D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4A2D" w:rsidRDefault="00ED4A2D" w:rsidP="005D424A">
      <w:r>
        <w:separator/>
      </w:r>
    </w:p>
  </w:footnote>
  <w:footnote w:type="continuationSeparator" w:id="0">
    <w:p w:rsidR="00ED4A2D" w:rsidRDefault="00ED4A2D" w:rsidP="005D4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24A" w:rsidRDefault="005D424A" w:rsidP="005D424A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424A" w:rsidRDefault="005D424A" w:rsidP="005D424A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2NjAyMjA1szQyMTFT0lEKTi0uzszPAykwqQUAOgIi9iwAAAA="/>
  </w:docVars>
  <w:rsids>
    <w:rsidRoot w:val="00F84C1C"/>
    <w:rsid w:val="000467EC"/>
    <w:rsid w:val="000561BB"/>
    <w:rsid w:val="00072A79"/>
    <w:rsid w:val="00092535"/>
    <w:rsid w:val="000F750F"/>
    <w:rsid w:val="00110FDE"/>
    <w:rsid w:val="001C387A"/>
    <w:rsid w:val="0023166E"/>
    <w:rsid w:val="002428D1"/>
    <w:rsid w:val="00276C04"/>
    <w:rsid w:val="002C0D8D"/>
    <w:rsid w:val="002D4F2B"/>
    <w:rsid w:val="00335E90"/>
    <w:rsid w:val="003A513F"/>
    <w:rsid w:val="003D3899"/>
    <w:rsid w:val="004C5CF1"/>
    <w:rsid w:val="004D6DC9"/>
    <w:rsid w:val="00564BBE"/>
    <w:rsid w:val="005904B8"/>
    <w:rsid w:val="005D424A"/>
    <w:rsid w:val="00602104"/>
    <w:rsid w:val="0068572C"/>
    <w:rsid w:val="00687D20"/>
    <w:rsid w:val="006A6A34"/>
    <w:rsid w:val="00735207"/>
    <w:rsid w:val="007916F8"/>
    <w:rsid w:val="007B6F43"/>
    <w:rsid w:val="0084648A"/>
    <w:rsid w:val="00855627"/>
    <w:rsid w:val="008D70B1"/>
    <w:rsid w:val="00913F9F"/>
    <w:rsid w:val="0092779C"/>
    <w:rsid w:val="0093150B"/>
    <w:rsid w:val="0093262C"/>
    <w:rsid w:val="00935E26"/>
    <w:rsid w:val="009747C4"/>
    <w:rsid w:val="00987F0F"/>
    <w:rsid w:val="009A2667"/>
    <w:rsid w:val="009E3F26"/>
    <w:rsid w:val="00A96881"/>
    <w:rsid w:val="00AA50CE"/>
    <w:rsid w:val="00AE1789"/>
    <w:rsid w:val="00AF2983"/>
    <w:rsid w:val="00B04B51"/>
    <w:rsid w:val="00B811FD"/>
    <w:rsid w:val="00BD719C"/>
    <w:rsid w:val="00C106BC"/>
    <w:rsid w:val="00D43516"/>
    <w:rsid w:val="00D75CF6"/>
    <w:rsid w:val="00D766B9"/>
    <w:rsid w:val="00D87AFB"/>
    <w:rsid w:val="00DC0BF1"/>
    <w:rsid w:val="00E56FA6"/>
    <w:rsid w:val="00EC45F6"/>
    <w:rsid w:val="00ED4A2D"/>
    <w:rsid w:val="00F412CE"/>
    <w:rsid w:val="00F56C7F"/>
    <w:rsid w:val="00F8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D89DB"/>
  <w15:chartTrackingRefBased/>
  <w15:docId w15:val="{35A14AD4-3057-441D-83C5-EAD76D16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4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4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42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4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4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81F9F-9D6C-9A48-AA8B-CFE1DCDB4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 Office User</cp:lastModifiedBy>
  <cp:revision>43</cp:revision>
  <dcterms:created xsi:type="dcterms:W3CDTF">2018-09-02T02:50:00Z</dcterms:created>
  <dcterms:modified xsi:type="dcterms:W3CDTF">2020-06-12T15:09:00Z</dcterms:modified>
</cp:coreProperties>
</file>